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23CFA" w14:textId="77777777" w:rsidR="0034751B" w:rsidRDefault="0034751B" w:rsidP="0034751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2CE1D8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5</w:t>
      </w:r>
      <w:r w:rsidRPr="2CE1D8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Hospitals, Institutions, and Other Locations where </w:t>
      </w:r>
      <w:r w:rsidRPr="7E2141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earch was conducted</w:t>
      </w:r>
      <w:r w:rsidRPr="2DBE9E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736849C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</w:t>
      </w:r>
      <w:proofErr w:type="gramStart"/>
      <w:r w:rsidRPr="5BF7D8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me period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5386"/>
        <w:gridCol w:w="440"/>
        <w:gridCol w:w="764"/>
        <w:gridCol w:w="440"/>
        <w:gridCol w:w="764"/>
        <w:gridCol w:w="440"/>
        <w:gridCol w:w="764"/>
      </w:tblGrid>
      <w:tr w:rsidR="0034751B" w:rsidRPr="00542104" w14:paraId="49B8AF6F" w14:textId="77777777" w:rsidTr="00256592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AA195C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B9BD6C2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00-201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48A9F60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012-202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151109FB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34751B" w:rsidRPr="00542104" w14:paraId="44FD462A" w14:textId="77777777" w:rsidTr="00256592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F1994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F51DF5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8AF5A7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DFEE39A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6E8648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222AE2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ED3F8D2" w14:textId="77777777" w:rsidR="0034751B" w:rsidRPr="00542104" w:rsidRDefault="0034751B" w:rsidP="002565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%</w:t>
            </w:r>
          </w:p>
        </w:tc>
      </w:tr>
      <w:tr w:rsidR="0034751B" w:rsidRPr="00542104" w14:paraId="0E0FE73B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83BD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l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Farabi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Regional Hospital</w:t>
            </w:r>
            <w:r w:rsidRPr="005421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FB24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6B4E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698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FE7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F9B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BD3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7%</w:t>
            </w:r>
          </w:p>
        </w:tc>
      </w:tr>
      <w:tr w:rsidR="0034751B" w:rsidRPr="00542104" w14:paraId="0278739B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8187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l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Ghassani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C94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42D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B209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DB71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BC3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33F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83F51F2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A69F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nslimane Military Hospi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0D2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4CD5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0D9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0A15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B21E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B93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49B651AB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8343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eikh Khalifa International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6CB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9E5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651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C1C5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030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55C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46F5BE83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EFCD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Caen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76DC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B511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E65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1D1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45B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F088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660703FD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8147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Hassan II Fes, Ma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E6AE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8E7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1125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8CE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FC9C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5F7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7.2%</w:t>
            </w:r>
          </w:p>
        </w:tc>
      </w:tr>
      <w:tr w:rsidR="0034751B" w:rsidRPr="00542104" w14:paraId="39E66415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0DDBF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Ibn Sina Rab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C44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994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097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CC3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ED0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6B2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6.9%</w:t>
            </w:r>
          </w:p>
        </w:tc>
      </w:tr>
      <w:tr w:rsidR="0034751B" w:rsidRPr="00542104" w14:paraId="51C6A2D5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3F16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Ibn-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Rochd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Casablan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177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72BD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65D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C72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AE7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EEC2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3.4%</w:t>
            </w:r>
          </w:p>
        </w:tc>
      </w:tr>
      <w:tr w:rsidR="0034751B" w:rsidRPr="00542104" w14:paraId="4B77C4EA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9939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Mohamed VI University Hospital - Marrak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035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D09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077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385E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4936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E84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.2%</w:t>
            </w:r>
          </w:p>
        </w:tc>
      </w:tr>
      <w:tr w:rsidR="0034751B" w:rsidRPr="00542104" w14:paraId="225C79D8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10E9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Mohammed VI Ouj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7948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0A9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183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322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C8D2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58B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4%</w:t>
            </w:r>
          </w:p>
        </w:tc>
      </w:tr>
      <w:tr w:rsidR="0034751B" w:rsidRPr="00542104" w14:paraId="5E9C24B9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20DE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CHU Tangier-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Tetouan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-Al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Hoceima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D6D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C90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BD47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6DF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88A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0B5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E9965E3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C88A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Elidrissi Hospital - Keni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2F3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766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E97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3916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3E4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9D8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3D9E358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9C7E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El-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Jadida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rovincial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E5E3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73D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1BD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C05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E7B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820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5%</w:t>
            </w:r>
          </w:p>
        </w:tc>
      </w:tr>
      <w:tr w:rsidR="0034751B" w:rsidRPr="00542104" w14:paraId="1D348002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390C4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Hassan II Hospital - Benslim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59B5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9D1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C32D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F24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E3B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AD5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1A379ABD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A18D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assan II Hospital -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Sett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430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AB0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DDD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BCA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1EF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004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4C66040B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F570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Hopital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ilitaire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Moulay Ismail Mek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AD0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534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24F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AEF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F8C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AE1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4210CD5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09B8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ospital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Amizmi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84A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C5F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B57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EE5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741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D45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BBA703C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318E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ilitary Hospital Mohammed V Rab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D6D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260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3EDE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5BD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2CF7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D686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.4%</w:t>
            </w:r>
          </w:p>
        </w:tc>
      </w:tr>
      <w:tr w:rsidR="0034751B" w:rsidRPr="00542104" w14:paraId="75FE1AC4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9893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oulay Abdellah Provincial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9ECA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DE2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F07B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A10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CB5A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AA4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0CDFA55E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BB27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oulay Ali Cherif Provincial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99B0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A5B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5A3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3E07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21A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0FD3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2D035128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AE08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ediatric Hospital Al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Firda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C738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B70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FE6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891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F35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CB68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0BF1FD66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33E9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rovincial Hospital Center of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'd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D5D5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C70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AF2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6F0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8C6D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1421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28A8994E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2E1A2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rovincial Hospital of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Amizmi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EAC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AA5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ACB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AB8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BCC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EAA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0207E7B5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E053F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rovincial Hospital of </w:t>
            </w: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ohammedia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C3FC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220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1995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C7C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3700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DEE3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5%</w:t>
            </w:r>
          </w:p>
        </w:tc>
      </w:tr>
      <w:tr w:rsidR="0034751B" w:rsidRPr="00542104" w14:paraId="755B564F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C1AE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Regional Hospital of Ouj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E92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962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906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897F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6CD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B93A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5692A620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B1833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Sidi Lahc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C2DF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944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4EE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AA4B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4A1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E0C8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3048B70A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FDCE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Teaching Hospital, Sidi Mohamed Ben Abdellah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9C0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3A53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30E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0CE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8F0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E7F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5%</w:t>
            </w:r>
          </w:p>
        </w:tc>
      </w:tr>
      <w:tr w:rsidR="0034751B" w:rsidRPr="00542104" w14:paraId="039300CA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B8F9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Tiznit</w:t>
            </w:r>
            <w:proofErr w:type="spellEnd"/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rovincial Hospital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1E19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5F7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ABB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B618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810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D8A6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1C8B5A4C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EC6C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Demographic Health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7B71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B3C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F63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570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863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7C1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5%</w:t>
            </w:r>
          </w:p>
        </w:tc>
      </w:tr>
      <w:tr w:rsidR="0034751B" w:rsidRPr="00542104" w14:paraId="55A28E35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C437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Government/Ngo/Aca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4B1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CA4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FBD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CA4AD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6497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CC15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8.2%</w:t>
            </w:r>
          </w:p>
        </w:tc>
      </w:tr>
      <w:tr w:rsidR="0034751B" w:rsidRPr="00542104" w14:paraId="17640508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7267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Private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C08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985C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3C5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0BFC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A1DE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A38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2%</w:t>
            </w:r>
          </w:p>
        </w:tc>
      </w:tr>
      <w:tr w:rsidR="0034751B" w:rsidRPr="00542104" w14:paraId="0150FB06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1CF5B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Other Type of Instit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D2E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3FF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613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5D7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5F17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C130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.0%</w:t>
            </w:r>
          </w:p>
        </w:tc>
      </w:tr>
      <w:tr w:rsidR="0034751B" w:rsidRPr="00542104" w14:paraId="02527DD4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CB95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C1AA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4E0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DAF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057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7805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0213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.5%</w:t>
            </w:r>
          </w:p>
        </w:tc>
      </w:tr>
      <w:tr w:rsidR="0034751B" w:rsidRPr="00542104" w14:paraId="450E5E19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E936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832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508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1D03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EBC01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584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A03BE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6.2%</w:t>
            </w:r>
          </w:p>
        </w:tc>
      </w:tr>
      <w:tr w:rsidR="0034751B" w:rsidRPr="00542104" w14:paraId="2549E228" w14:textId="77777777" w:rsidTr="0025659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C943" w14:textId="77777777" w:rsidR="0034751B" w:rsidRPr="00542104" w:rsidRDefault="0034751B" w:rsidP="002565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E38F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3C516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9232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3A4B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1694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029C" w14:textId="77777777" w:rsidR="0034751B" w:rsidRPr="00542104" w:rsidRDefault="0034751B" w:rsidP="002565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42104">
              <w:rPr>
                <w:rFonts w:ascii="Calibri" w:eastAsia="Times New Roman" w:hAnsi="Calibri" w:cs="Calibri"/>
                <w:color w:val="000000"/>
                <w:lang w:eastAsia="en-CA"/>
              </w:rPr>
              <w:t>12.9%</w:t>
            </w:r>
          </w:p>
        </w:tc>
      </w:tr>
    </w:tbl>
    <w:p w14:paraId="1E75D6F3" w14:textId="77777777" w:rsidR="0034751B" w:rsidRPr="00FD632A" w:rsidRDefault="0034751B" w:rsidP="0034751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5A08B8" w14:textId="77777777" w:rsidR="0034751B" w:rsidRDefault="0034751B"/>
    <w:sectPr w:rsidR="0034751B" w:rsidSect="003475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1B"/>
    <w:rsid w:val="001D1D77"/>
    <w:rsid w:val="0034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9862"/>
  <w15:chartTrackingRefBased/>
  <w15:docId w15:val="{8F8E44C7-A4A7-4547-A7E9-2E608213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51B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5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5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5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5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5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5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5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5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5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5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7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5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7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51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7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51B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7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5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20:00Z</dcterms:created>
  <dcterms:modified xsi:type="dcterms:W3CDTF">2024-06-28T22:21:00Z</dcterms:modified>
</cp:coreProperties>
</file>